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603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4"/>
        <w:gridCol w:w="1134"/>
        <w:gridCol w:w="709"/>
        <w:gridCol w:w="992"/>
        <w:gridCol w:w="851"/>
        <w:gridCol w:w="1134"/>
        <w:gridCol w:w="1275"/>
        <w:gridCol w:w="1134"/>
        <w:gridCol w:w="1418"/>
        <w:gridCol w:w="1559"/>
        <w:gridCol w:w="1418"/>
        <w:gridCol w:w="708"/>
        <w:gridCol w:w="567"/>
      </w:tblGrid>
      <w:tr w:rsidR="00AC7D9B" w:rsidRPr="00C86747" w14:paraId="5915FFC1" w14:textId="77777777" w:rsidTr="001735D0">
        <w:trPr>
          <w:tblHeader/>
        </w:trPr>
        <w:tc>
          <w:tcPr>
            <w:tcW w:w="7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EB80FD3" w14:textId="77777777" w:rsidR="00DA022A" w:rsidRPr="00F6748A" w:rsidRDefault="00DA022A" w:rsidP="002E1AD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6748A">
              <w:rPr>
                <w:rFonts w:ascii="Times New Roman" w:hAnsi="Times New Roman"/>
                <w:b/>
                <w:bCs/>
                <w:szCs w:val="21"/>
              </w:rPr>
              <w:t>Source (Latin Name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43E2CE" w14:textId="77777777" w:rsidR="00DA022A" w:rsidRPr="00F6748A" w:rsidRDefault="00DA022A" w:rsidP="002E1AD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6748A">
              <w:rPr>
                <w:rFonts w:ascii="Times New Roman" w:hAnsi="Times New Roman"/>
                <w:b/>
                <w:bCs/>
                <w:szCs w:val="21"/>
              </w:rPr>
              <w:t>Chemical Clas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60A172" w14:textId="77777777" w:rsidR="00DA022A" w:rsidRPr="00F6748A" w:rsidRDefault="00DA022A" w:rsidP="002E1AD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6748A">
              <w:rPr>
                <w:rFonts w:ascii="Times New Roman" w:hAnsi="Times New Roman"/>
                <w:b/>
                <w:bCs/>
                <w:szCs w:val="21"/>
              </w:rPr>
              <w:t>Extrac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1E7D7D" w14:textId="77777777" w:rsidR="00DA022A" w:rsidRPr="00F6748A" w:rsidRDefault="00DA022A" w:rsidP="002E1AD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6748A">
              <w:rPr>
                <w:rFonts w:ascii="Times New Roman" w:hAnsi="Times New Roman"/>
                <w:b/>
                <w:bCs/>
                <w:szCs w:val="21"/>
              </w:rPr>
              <w:t>Tested Compoun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C0ED9E" w14:textId="77777777" w:rsidR="00DA022A" w:rsidRPr="00F6748A" w:rsidRDefault="00DA022A" w:rsidP="002E1AD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6748A">
              <w:rPr>
                <w:rFonts w:ascii="Times New Roman" w:hAnsi="Times New Roman"/>
                <w:b/>
                <w:bCs/>
                <w:szCs w:val="21"/>
              </w:rPr>
              <w:t>Study Subjec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688BA3" w14:textId="77777777" w:rsidR="00DA022A" w:rsidRPr="00F6748A" w:rsidRDefault="00DA022A" w:rsidP="002E1AD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6748A">
              <w:rPr>
                <w:rFonts w:ascii="Times New Roman" w:hAnsi="Times New Roman"/>
                <w:b/>
                <w:bCs/>
                <w:szCs w:val="21"/>
              </w:rPr>
              <w:t>Sample Siz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C19966" w14:textId="77777777" w:rsidR="00DA022A" w:rsidRPr="00F6748A" w:rsidRDefault="00DA022A" w:rsidP="002E1ADA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6748A">
              <w:rPr>
                <w:rFonts w:ascii="Times New Roman" w:hAnsi="Times New Roman"/>
                <w:b/>
                <w:bCs/>
                <w:szCs w:val="21"/>
              </w:rPr>
              <w:t>Intervention Mod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26A5D5" w14:textId="77777777" w:rsidR="00DA022A" w:rsidRPr="00C86747" w:rsidRDefault="00DA022A" w:rsidP="002E1ADA">
            <w:pPr>
              <w:rPr>
                <w:b/>
                <w:bCs/>
              </w:rPr>
            </w:pPr>
            <w:r w:rsidRPr="00C86747">
              <w:rPr>
                <w:b/>
                <w:bCs/>
              </w:rPr>
              <w:t>Control Treatm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B4DD08" w14:textId="77777777" w:rsidR="00DA022A" w:rsidRPr="00C86747" w:rsidRDefault="00DA022A" w:rsidP="002E1ADA">
            <w:pPr>
              <w:rPr>
                <w:b/>
                <w:bCs/>
              </w:rPr>
            </w:pPr>
            <w:r w:rsidRPr="00C86747">
              <w:rPr>
                <w:b/>
                <w:bCs/>
              </w:rPr>
              <w:t>Experimental Treatmen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90511A" w14:textId="77777777" w:rsidR="00DA022A" w:rsidRPr="00C86747" w:rsidRDefault="00DA022A" w:rsidP="002E1ADA">
            <w:pPr>
              <w:rPr>
                <w:b/>
                <w:bCs/>
              </w:rPr>
            </w:pPr>
            <w:r w:rsidRPr="00C86747">
              <w:rPr>
                <w:b/>
                <w:bCs/>
              </w:rPr>
              <w:t>Outcom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841A14" w14:textId="77777777" w:rsidR="00DA022A" w:rsidRPr="00C86747" w:rsidRDefault="00DA022A" w:rsidP="002E1ADA">
            <w:pPr>
              <w:rPr>
                <w:b/>
                <w:bCs/>
              </w:rPr>
            </w:pPr>
            <w:r w:rsidRPr="00C86747">
              <w:rPr>
                <w:b/>
                <w:bCs/>
              </w:rPr>
              <w:t>Mechanisms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E93D9E" w14:textId="77777777" w:rsidR="00DA022A" w:rsidRPr="00C86747" w:rsidRDefault="00DA022A" w:rsidP="002E1ADA">
            <w:pPr>
              <w:rPr>
                <w:b/>
                <w:bCs/>
              </w:rPr>
            </w:pPr>
            <w:r w:rsidRPr="00C86747">
              <w:rPr>
                <w:b/>
                <w:bCs/>
              </w:rPr>
              <w:t>Pathway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2BEDB3C3" w14:textId="77777777" w:rsidR="00DA022A" w:rsidRPr="00C86747" w:rsidRDefault="00DA022A" w:rsidP="002E1ADA">
            <w:pPr>
              <w:rPr>
                <w:b/>
                <w:bCs/>
              </w:rPr>
            </w:pPr>
            <w:r w:rsidRPr="00C86747">
              <w:rPr>
                <w:b/>
                <w:bCs/>
              </w:rPr>
              <w:t>Ref.</w:t>
            </w:r>
          </w:p>
        </w:tc>
      </w:tr>
      <w:tr w:rsidR="00DA022A" w:rsidRPr="00C86747" w14:paraId="1CCB0E53" w14:textId="77777777" w:rsidTr="001735D0">
        <w:tc>
          <w:tcPr>
            <w:tcW w:w="1360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C0166A1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b/>
                <w:bCs/>
                <w:szCs w:val="21"/>
              </w:rPr>
              <w:t>Anti-inflammatory</w:t>
            </w:r>
          </w:p>
        </w:tc>
      </w:tr>
      <w:tr w:rsidR="00AC7D9B" w:rsidRPr="00C86747" w14:paraId="6C7DB87C" w14:textId="77777777" w:rsidTr="001735D0">
        <w:tc>
          <w:tcPr>
            <w:tcW w:w="70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4F145D8" w14:textId="050A6B2F" w:rsidR="00DA022A" w:rsidRPr="00F6748A" w:rsidRDefault="002E1ADA" w:rsidP="002E1A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Astragalus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membranaceus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(Fisch.) Bun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113215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Triterpenoid saponi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BB1576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AS-IV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3334CB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AS-IV in 0.5% CM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7D4349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Male C57BL/6J mi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8B24F5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1591E2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LAD lig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8A84DC" w14:textId="77777777" w:rsidR="00DA022A" w:rsidRPr="00C86747" w:rsidRDefault="00DA022A" w:rsidP="002E1ADA">
            <w:r w:rsidRPr="00C86747">
              <w:t>0.5% CMC (20 mL/kg/day, oral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17CC34" w14:textId="77777777" w:rsidR="00DA022A" w:rsidRPr="00C86747" w:rsidRDefault="00DA022A" w:rsidP="002E1ADA">
            <w:r w:rsidRPr="00C86747">
              <w:t>AS-IV (40 mg/kg/day, ora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01D064" w14:textId="77777777" w:rsidR="00DA022A" w:rsidRPr="00C86747" w:rsidRDefault="00DA022A" w:rsidP="002E1ADA">
            <w:r w:rsidRPr="00632C11">
              <w:rPr>
                <w:rFonts w:hint="eastAsia"/>
              </w:rPr>
              <w:t xml:space="preserve">Inflammatory infiltration, myocardial injury, cardiomyocyte hypertrophy, myocardial fibrosis, and cardiac remodeling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A45C93" w14:textId="77777777" w:rsidR="00DA022A" w:rsidRPr="00C86747" w:rsidRDefault="00DA022A" w:rsidP="002E1ADA">
            <w:r w:rsidRPr="0052321C">
              <w:rPr>
                <w:rFonts w:hint="eastAsia"/>
              </w:rPr>
              <w:t>ROS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neutrophil expression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8061D9" w14:textId="77777777" w:rsidR="00DA022A" w:rsidRPr="00C86747" w:rsidRDefault="00DA022A" w:rsidP="002E1ADA">
            <w:r w:rsidRPr="00C86747">
              <w:t>ROS/Caspase-1/GSDM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3691A1" w14:textId="77777777" w:rsidR="00DA022A" w:rsidRPr="00C86747" w:rsidRDefault="00DA022A" w:rsidP="002E1ADA"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I8L1llYXI+PFJl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I8L1llYXI+PFJl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等线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59)</w:t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AC7D9B" w:rsidRPr="00C86747" w14:paraId="00021BA1" w14:textId="77777777" w:rsidTr="001735D0">
        <w:tc>
          <w:tcPr>
            <w:tcW w:w="704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1B5593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i/>
                <w:iCs/>
                <w:szCs w:val="21"/>
              </w:rPr>
              <w:t>Curcuma longa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AEAADD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Diarylheptanoids</w:t>
            </w:r>
          </w:p>
        </w:tc>
        <w:tc>
          <w:tcPr>
            <w:tcW w:w="7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DDBE8B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Curcumin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E3C7AB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CC nanoparticles (≥94% purity)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6FB79F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Female Wistar rats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E43A0F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127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942F7D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Isoproterenol-induced MI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EE8050" w14:textId="77777777" w:rsidR="00DA022A" w:rsidRPr="00C86747" w:rsidRDefault="00DA022A" w:rsidP="002E1ADA">
            <w:r w:rsidRPr="00C86747">
              <w:t>Saline (</w:t>
            </w:r>
            <w:proofErr w:type="spellStart"/>
            <w:r w:rsidRPr="00C86747">
              <w:t>s.c.</w:t>
            </w:r>
            <w:proofErr w:type="spellEnd"/>
            <w:r w:rsidRPr="00C86747">
              <w:t>)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BD55DB" w14:textId="77777777" w:rsidR="00DA022A" w:rsidRPr="00C86747" w:rsidRDefault="00DA022A" w:rsidP="002E1ADA">
            <w:r w:rsidRPr="00C86747">
              <w:t>CCNP (100/150 mg/kg/day, oral)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937ADC" w14:textId="77777777" w:rsidR="00DA022A" w:rsidRPr="00C86747" w:rsidRDefault="00DA022A" w:rsidP="002E1ADA">
            <w:r w:rsidRPr="00632C11">
              <w:rPr>
                <w:rFonts w:hint="eastAsia"/>
              </w:rPr>
              <w:t xml:space="preserve">Cardiomyocyte necrosis, edema formation, and inflammatory cell infiltration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DD54FE" w14:textId="77777777" w:rsidR="00DA022A" w:rsidRPr="00C86747" w:rsidRDefault="00DA022A" w:rsidP="002E1ADA">
            <w:r w:rsidRPr="0052321C">
              <w:rPr>
                <w:rFonts w:hint="eastAsia"/>
              </w:rPr>
              <w:t>Antioxidant response</w:t>
            </w:r>
            <w:r w:rsidRPr="0052321C">
              <w:rPr>
                <w:rFonts w:hint="eastAsia"/>
              </w:rPr>
              <w:t>↑</w:t>
            </w:r>
            <w:r w:rsidRPr="0052321C">
              <w:rPr>
                <w:rFonts w:hint="eastAsia"/>
              </w:rPr>
              <w:t xml:space="preserve"> (inhibition of Malondialdehyde [MDA], Total Oxidant Status [TOS], and Nitrogen Oxides [Nox] levels), pro-inflammator</w:t>
            </w:r>
            <w:r w:rsidRPr="0052321C">
              <w:rPr>
                <w:rFonts w:hint="eastAsia"/>
              </w:rPr>
              <w:lastRenderedPageBreak/>
              <w:t>y cytokines (e.g., TNF-</w:t>
            </w:r>
            <w:r w:rsidRPr="0052321C">
              <w:rPr>
                <w:rFonts w:hint="eastAsia"/>
              </w:rPr>
              <w:t>α</w:t>
            </w:r>
            <w:r w:rsidRPr="0052321C">
              <w:rPr>
                <w:rFonts w:hint="eastAsia"/>
              </w:rPr>
              <w:t>, IL-6, IL-1</w:t>
            </w:r>
            <w:r w:rsidRPr="0052321C">
              <w:rPr>
                <w:rFonts w:hint="eastAsia"/>
              </w:rPr>
              <w:t>α</w:t>
            </w:r>
            <w:r w:rsidRPr="0052321C">
              <w:rPr>
                <w:rFonts w:hint="eastAsia"/>
              </w:rPr>
              <w:t>, IL-1</w:t>
            </w:r>
            <w:r w:rsidRPr="0052321C">
              <w:rPr>
                <w:rFonts w:hint="eastAsia"/>
              </w:rPr>
              <w:t>β</w:t>
            </w:r>
            <w:r w:rsidRPr="0052321C">
              <w:rPr>
                <w:rFonts w:hint="eastAsia"/>
              </w:rPr>
              <w:t>) serum levels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MMPs (MMP-2, MMP-9) expression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124C8C" w14:textId="77777777" w:rsidR="00DA022A" w:rsidRPr="00C86747" w:rsidRDefault="00DA022A" w:rsidP="002E1ADA">
            <w:r w:rsidRPr="00C86747">
              <w:lastRenderedPageBreak/>
              <w:t>NOS/NO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80F5A24" w14:textId="77777777" w:rsidR="00DA022A" w:rsidRPr="00C86747" w:rsidRDefault="00DA022A" w:rsidP="002E1ADA"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Cb2FyZXNjdTwvQXV0aG9yPjxZZWFyPjIwMTk8L1llYXI+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Cb2FyZXNjdTwvQXV0aG9yPjxZZWFyPjIwMTk8L1llYXI+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Cambria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60)</w: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AC7D9B" w:rsidRPr="00C86747" w14:paraId="4FAA1AAF" w14:textId="77777777" w:rsidTr="001735D0">
        <w:tc>
          <w:tcPr>
            <w:tcW w:w="704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BEAAF66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i/>
                <w:iCs/>
                <w:szCs w:val="21"/>
              </w:rPr>
              <w:t>Poria cocos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57D9F0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Polysaccharides</w:t>
            </w:r>
          </w:p>
        </w:tc>
        <w:tc>
          <w:tcPr>
            <w:tcW w:w="7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509398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PCP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3B0C07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PCP (≥98% purity)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495245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Male SPF SD rats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E5DFDB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127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C9B6A3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LAD ligation/reperfusion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708280" w14:textId="77777777" w:rsidR="00DA022A" w:rsidRPr="00C86747" w:rsidRDefault="00DA022A" w:rsidP="002E1ADA">
            <w:r w:rsidRPr="00C86747">
              <w:t>Saline (oral)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4B48F0" w14:textId="77777777" w:rsidR="00DA022A" w:rsidRPr="00C86747" w:rsidRDefault="00DA022A" w:rsidP="002E1ADA">
            <w:r w:rsidRPr="00C86747">
              <w:t>PCP (100/200 mg/kg/day, oral)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39C9F9" w14:textId="77777777" w:rsidR="00DA022A" w:rsidRPr="00C86747" w:rsidRDefault="00DA022A" w:rsidP="002E1ADA">
            <w:pPr>
              <w:ind w:left="420" w:hanging="420"/>
            </w:pPr>
            <w:r w:rsidRPr="00632C11">
              <w:rPr>
                <w:rFonts w:hint="eastAsia"/>
              </w:rPr>
              <w:t xml:space="preserve">Focal necrosis in myocardial tissue, cardiomyocyte swelling, unclear boundaries, and neutrophil infiltration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06246E" w14:textId="77777777" w:rsidR="00DA022A" w:rsidRPr="00C86747" w:rsidRDefault="00DA022A" w:rsidP="002E1ADA">
            <w:r w:rsidRPr="0052321C">
              <w:rPr>
                <w:rFonts w:hint="eastAsia"/>
              </w:rPr>
              <w:t>IL-1</w:t>
            </w:r>
            <w:r w:rsidRPr="0052321C">
              <w:rPr>
                <w:rFonts w:hint="eastAsia"/>
              </w:rPr>
              <w:t>β↓</w:t>
            </w:r>
            <w:r w:rsidRPr="0052321C">
              <w:rPr>
                <w:rFonts w:hint="eastAsia"/>
              </w:rPr>
              <w:t>, IL-18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neutrophil adhesion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oxygen free radical production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B07B09" w14:textId="77777777" w:rsidR="00DA022A" w:rsidRPr="00C86747" w:rsidRDefault="00DA022A" w:rsidP="002E1ADA">
            <w:r w:rsidRPr="00C86747">
              <w:t>Rho-ROCK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E6CD167" w14:textId="77777777" w:rsidR="00DA022A" w:rsidRPr="00C86747" w:rsidRDefault="00DA022A" w:rsidP="002E1ADA"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YaWU8L0F1dGhvcj48WWVhcj4yMDIzPC9ZZWFyPjxSZWNO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YaWU8L0F1dGhvcj48WWVhcj4yMDIzPC9ZZWFyPjxSZWNO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Cambria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61)</w: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AC7D9B" w:rsidRPr="00C86747" w14:paraId="51FD9430" w14:textId="77777777" w:rsidTr="001735D0">
        <w:tc>
          <w:tcPr>
            <w:tcW w:w="704" w:type="dxa"/>
            <w:vMerge w:val="restar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CE833D" w14:textId="783CCC09" w:rsidR="00DA022A" w:rsidRPr="00F6748A" w:rsidRDefault="002E1ADA" w:rsidP="002E1A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lastRenderedPageBreak/>
              <w:t xml:space="preserve">Colchicum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autumnale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L.</w:t>
            </w:r>
          </w:p>
          <w:p w14:paraId="4C8DA8EE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969045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Alkaloids</w:t>
            </w:r>
          </w:p>
          <w:p w14:paraId="382990CB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vMerge w:val="restar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A47A9D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Colchicine</w:t>
            </w:r>
          </w:p>
          <w:p w14:paraId="1A009BB9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vMerge w:val="restar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62D503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Colchicine</w:t>
            </w:r>
          </w:p>
          <w:p w14:paraId="7E928E88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72EB52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Male C57BL/6 mice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BA82A0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322C2A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LAD ligation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D4FA70" w14:textId="77777777" w:rsidR="00DA022A" w:rsidRPr="00C86747" w:rsidRDefault="00DA022A" w:rsidP="002E1ADA">
            <w:r w:rsidRPr="00C86747">
              <w:t>Cl-amidine (10 mg/kg/day)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98507C" w14:textId="77777777" w:rsidR="00DA022A" w:rsidRPr="00C86747" w:rsidRDefault="00DA022A" w:rsidP="002E1ADA">
            <w:r w:rsidRPr="00C86747">
              <w:t xml:space="preserve">Colchicine (0.1 mg/kg/day, </w:t>
            </w:r>
            <w:proofErr w:type="spellStart"/>
            <w:r w:rsidRPr="00C86747">
              <w:t>i.p.</w:t>
            </w:r>
            <w:proofErr w:type="spellEnd"/>
            <w:r w:rsidRPr="00C86747">
              <w:t>)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548EEC" w14:textId="77777777" w:rsidR="00DA022A" w:rsidRPr="00C86747" w:rsidRDefault="00DA022A" w:rsidP="002E1ADA">
            <w:r w:rsidRPr="00632C11">
              <w:rPr>
                <w:rFonts w:hint="eastAsia"/>
              </w:rPr>
              <w:t xml:space="preserve">Inflammatory response, NETs formation, and cardiac remodeling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FBC08A" w14:textId="77777777" w:rsidR="00DA022A" w:rsidRPr="00C86747" w:rsidRDefault="00DA022A" w:rsidP="002E1ADA">
            <w:r w:rsidRPr="0052321C">
              <w:t>NOX2/ROS</w:t>
            </w:r>
            <w:r w:rsidRPr="0052321C">
              <w:rPr>
                <w:rFonts w:hint="eastAsia"/>
              </w:rPr>
              <w:t>↓</w:t>
            </w:r>
            <w:r w:rsidRPr="0052321C">
              <w:t>, Ca²⁺ influx</w:t>
            </w:r>
            <w:r w:rsidRPr="0052321C">
              <w:rPr>
                <w:rFonts w:hint="eastAsia"/>
              </w:rPr>
              <w:t>↓</w:t>
            </w:r>
            <w:r w:rsidRPr="0052321C">
              <w:t>, NETs formation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162894" w14:textId="77777777" w:rsidR="00DA022A" w:rsidRPr="00C86747" w:rsidRDefault="00DA022A" w:rsidP="002E1ADA">
            <w:r w:rsidRPr="00C86747">
              <w:t>-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61F8352" w14:textId="77777777" w:rsidR="00DA022A" w:rsidRPr="00C86747" w:rsidRDefault="00DA022A" w:rsidP="002E1ADA"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MaTwvQXV0aG9yPjxZZWFyPjIwMjQ8L1llYXI+PFJlY051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MaTwvQXV0aG9yPjxZZWFyPjIwMjQ8L1llYXI+PFJlY051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Cambria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32)</w: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AC7D9B" w:rsidRPr="00C86747" w14:paraId="586E735D" w14:textId="77777777" w:rsidTr="001735D0">
        <w:tc>
          <w:tcPr>
            <w:tcW w:w="704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82AE682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D9C05F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B5F0B9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992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E0DEEC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D4C4FF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Human patients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964C7E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5,872</w:t>
            </w:r>
          </w:p>
        </w:tc>
        <w:tc>
          <w:tcPr>
            <w:tcW w:w="127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016029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Clinical AMI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D2A4F7" w14:textId="77777777" w:rsidR="00DA022A" w:rsidRPr="00C86747" w:rsidRDefault="00DA022A" w:rsidP="002E1ADA">
            <w:r w:rsidRPr="00C86747">
              <w:t>Placebo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0F67AF" w14:textId="77777777" w:rsidR="00DA022A" w:rsidRPr="00C86747" w:rsidRDefault="00DA022A" w:rsidP="002E1ADA">
            <w:r w:rsidRPr="00C86747">
              <w:t>0.5–1.0 mg/day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095C48" w14:textId="77777777" w:rsidR="00DA022A" w:rsidRPr="00C86747" w:rsidRDefault="00DA022A" w:rsidP="002E1ADA">
            <w:r w:rsidRPr="00632C11">
              <w:rPr>
                <w:rFonts w:hint="eastAsia"/>
              </w:rPr>
              <w:t xml:space="preserve">Risk of MACE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 with improved cardiovascular prognosis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262516" w14:textId="77777777" w:rsidR="00DA022A" w:rsidRPr="00C86747" w:rsidRDefault="00DA022A" w:rsidP="002E1ADA">
            <w:r w:rsidRPr="0052321C">
              <w:rPr>
                <w:rFonts w:hint="eastAsia"/>
              </w:rPr>
              <w:t>C-Reactive Protein (CRP)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neutrophil levels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69A705" w14:textId="77777777" w:rsidR="00DA022A" w:rsidRPr="00C86747" w:rsidRDefault="00DA022A" w:rsidP="002E1ADA">
            <w:r w:rsidRPr="00C86747">
              <w:t>-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6391F32" w14:textId="77777777" w:rsidR="00DA022A" w:rsidRPr="00C86747" w:rsidRDefault="00DA022A" w:rsidP="002E1ADA"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/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&lt;EndNote&gt;&lt;Cite&gt;&lt;Author&gt;Zhou&lt;/Author&gt;&lt;Year&gt;2023&lt;/Year&gt;&lt;RecNum&gt;146&lt;/RecNum&gt;&lt;DisplayText&gt;(62)&lt;/DisplayText&gt;&lt;record&gt;&lt;rec-number&gt;146&lt;/rec-number&gt;&lt;foreign-keys&gt;&lt;key app="EN" db-id="p52tafva8s05tberfdmpd00txd0w0f95vawp" timestamp="1752593496"&gt;146&lt;/key&gt;&lt;/foreign-keys&gt;&lt;ref-type name="Journal Article"&gt;17&lt;/ref-type&gt;&lt;contributors&gt;&lt;authors&gt;&lt;author&gt;Zhou, Y.&lt;/author&gt;&lt;author&gt;Liu, Y.&lt;/author&gt;&lt;author&gt;Zeng, R.&lt;/author&gt;&lt;author&gt;Qiu, W.&lt;/author&gt;&lt;author&gt;Zhao, Y.&lt;/author&gt;&lt;author&gt;Zhou, Y.&lt;/author&gt;&lt;/authors&gt;&lt;/contributors&gt;&lt;auth-address&gt;The Second Clinical College of Guangzhou University of Chinese Medicine, Guangzhou, China.&amp;#xD;Department of Critical Care Medicine, Guangdong Provincial Hospital of Chinese Medicine, Guangzhou, China.&amp;#xD;Department of Critical Care Medicine, Nanxiong City Hospital of Chinese Medicine, Shaoguan, China.&lt;/auth-address&gt;&lt;titles&gt;&lt;title&gt;Early long-term low-dosage colchicine and major adverse cardiovascular events in patients with acute myocardial infarction: a systematic review and meta-analysis&lt;/title&gt;&lt;secondary-title&gt;Front Cardiovasc Med&lt;/secondary-title&gt;&lt;/titles&gt;&lt;periodical&gt;&lt;full-title&gt;Front Cardiovasc Med&lt;/full-title&gt;&lt;/periodical&gt;&lt;pages&gt;1194605&lt;/pages&gt;&lt;volume&gt;10&lt;/volume&gt;&lt;edition&gt;2023/08/23&lt;/edition&gt;&lt;keywords&gt;&lt;keyword&gt;Crp&lt;/keyword&gt;&lt;keyword&gt;colchicine&lt;/keyword&gt;&lt;keyword&gt;inflammation&lt;/keyword&gt;&lt;keyword&gt;major adverse cardiovascular events&lt;/keyword&gt;&lt;keyword&gt;myocardial infarction&lt;/keyword&gt;&lt;keyword&gt;commercial or financial relationships that could be construed as a potential&lt;/keyword&gt;&lt;keyword&gt;conflict of interest.&lt;/keyword&gt;&lt;/keywords&gt;&lt;dates&gt;&lt;year&gt;2023&lt;/year&gt;&lt;/dates&gt;&lt;isbn&gt;2297-055X (Print)&amp;#xD;2297-055x&lt;/isbn&gt;&lt;accession-num&gt;37608812&lt;/accession-num&gt;&lt;urls&gt;&lt;/urls&gt;&lt;custom2&gt;PMC10440701&lt;/custom2&gt;&lt;electronic-resource-num&gt;10.3389/fcvm.2023.11946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Cambria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62)</w: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AC7D9B" w:rsidRPr="00C86747" w14:paraId="68600A77" w14:textId="77777777" w:rsidTr="001735D0">
        <w:tc>
          <w:tcPr>
            <w:tcW w:w="704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04CAB73" w14:textId="253A362E" w:rsidR="00DA022A" w:rsidRPr="00F6748A" w:rsidRDefault="002E1ADA" w:rsidP="002E1AD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Rabdosia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rubescens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(Hemsl.) H.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Hararubescens</w:t>
            </w:r>
            <w:proofErr w:type="spellEnd"/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5A2D80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Diterpenoids</w:t>
            </w:r>
          </w:p>
        </w:tc>
        <w:tc>
          <w:tcPr>
            <w:tcW w:w="7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904F5A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Oridonin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413751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Ori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F3EF92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Male C57BL/6 mice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3AA961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80B319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LAD ligation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639D27" w14:textId="77777777" w:rsidR="00DA022A" w:rsidRPr="00C86747" w:rsidRDefault="00DA022A" w:rsidP="002E1ADA">
            <w:r w:rsidRPr="00C86747">
              <w:t>Ori/MCC950/CY-09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909730" w14:textId="77777777" w:rsidR="00DA022A" w:rsidRPr="00C86747" w:rsidRDefault="00DA022A" w:rsidP="002E1ADA">
            <w:r w:rsidRPr="00C86747">
              <w:t>Salin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050B37" w14:textId="77777777" w:rsidR="00DA022A" w:rsidRPr="00C86747" w:rsidRDefault="00DA022A" w:rsidP="002E1ADA">
            <w:r w:rsidRPr="00632C11">
              <w:rPr>
                <w:rFonts w:hint="eastAsia"/>
              </w:rPr>
              <w:t xml:space="preserve">Neutrophil infiltration, myocardial infarction area, and myocardial fibrosis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8C23B5" w14:textId="77777777" w:rsidR="00DA022A" w:rsidRPr="00C86747" w:rsidRDefault="00DA022A" w:rsidP="002E1ADA">
            <w:r w:rsidRPr="0052321C">
              <w:rPr>
                <w:rFonts w:hint="eastAsia"/>
              </w:rPr>
              <w:t>IL-1</w:t>
            </w:r>
            <w:r w:rsidRPr="0052321C">
              <w:rPr>
                <w:rFonts w:hint="eastAsia"/>
              </w:rPr>
              <w:t>β↓</w:t>
            </w:r>
            <w:r w:rsidRPr="0052321C">
              <w:rPr>
                <w:rFonts w:hint="eastAsia"/>
              </w:rPr>
              <w:t>, IL-18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inflammatory infiltration of myocardial neutrophils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42B1CA" w14:textId="77777777" w:rsidR="00DA022A" w:rsidRPr="00C86747" w:rsidRDefault="00DA022A" w:rsidP="002E1ADA">
            <w:r w:rsidRPr="00C86747">
              <w:t>-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DAB86D2" w14:textId="77777777" w:rsidR="00DA022A" w:rsidRPr="00C86747" w:rsidRDefault="00DA022A" w:rsidP="002E1ADA"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HYW88L0F1dGhvcj48WWVhcj4yMDIxPC9ZZWFyPjxSZWNO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HYW88L0F1dGhvcj48WWVhcj4yMDIxPC9ZZWFyPjxSZWNO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Cambria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63)</w: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AC7D9B" w:rsidRPr="00C86747" w14:paraId="5EA65E41" w14:textId="77777777" w:rsidTr="001735D0">
        <w:tc>
          <w:tcPr>
            <w:tcW w:w="704" w:type="dxa"/>
            <w:vMerge w:val="restar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77E71E3" w14:textId="14E0BBEE" w:rsidR="00DA022A" w:rsidRPr="00F6748A" w:rsidRDefault="002E1ADA" w:rsidP="002E1A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Salvia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lastRenderedPageBreak/>
              <w:t>miltiorrhiza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Bge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. </w:t>
            </w:r>
          </w:p>
          <w:p w14:paraId="58E3F891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Merge w:val="restar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C3AA1E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lastRenderedPageBreak/>
              <w:t>Phenanth</w:t>
            </w:r>
            <w:r w:rsidRPr="00F6748A">
              <w:rPr>
                <w:rFonts w:ascii="Times New Roman" w:hAnsi="Times New Roman"/>
                <w:szCs w:val="21"/>
              </w:rPr>
              <w:lastRenderedPageBreak/>
              <w:t>renequinones</w:t>
            </w:r>
          </w:p>
          <w:p w14:paraId="396219C4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833804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lastRenderedPageBreak/>
              <w:t>STS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08B3B0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 xml:space="preserve">STS </w:t>
            </w:r>
            <w:r w:rsidRPr="00F6748A">
              <w:rPr>
                <w:rFonts w:ascii="Times New Roman" w:hAnsi="Times New Roman"/>
                <w:szCs w:val="21"/>
              </w:rPr>
              <w:lastRenderedPageBreak/>
              <w:t>solution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E256A8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lastRenderedPageBreak/>
              <w:t xml:space="preserve">Male </w:t>
            </w:r>
            <w:r w:rsidRPr="00F6748A">
              <w:rPr>
                <w:rFonts w:ascii="Times New Roman" w:hAnsi="Times New Roman"/>
                <w:szCs w:val="21"/>
              </w:rPr>
              <w:lastRenderedPageBreak/>
              <w:t>C57BL/6J mice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233E35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lastRenderedPageBreak/>
              <w:t>56</w:t>
            </w:r>
          </w:p>
        </w:tc>
        <w:tc>
          <w:tcPr>
            <w:tcW w:w="127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161C33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 xml:space="preserve">LAD </w:t>
            </w:r>
            <w:r w:rsidRPr="00F6748A">
              <w:rPr>
                <w:rFonts w:ascii="Times New Roman" w:hAnsi="Times New Roman"/>
                <w:szCs w:val="21"/>
              </w:rPr>
              <w:lastRenderedPageBreak/>
              <w:t>ligation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4472B2" w14:textId="77777777" w:rsidR="00DA022A" w:rsidRPr="00C86747" w:rsidRDefault="00DA022A" w:rsidP="002E1ADA">
            <w:r w:rsidRPr="00C86747">
              <w:lastRenderedPageBreak/>
              <w:t xml:space="preserve">Saline </w:t>
            </w:r>
            <w:r w:rsidRPr="00C86747">
              <w:lastRenderedPageBreak/>
              <w:t>(</w:t>
            </w:r>
            <w:proofErr w:type="spellStart"/>
            <w:r w:rsidRPr="00C86747">
              <w:t>i.p.</w:t>
            </w:r>
            <w:proofErr w:type="spellEnd"/>
            <w:r w:rsidRPr="00C86747">
              <w:t>)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F0E9E9" w14:textId="77777777" w:rsidR="00DA022A" w:rsidRPr="00C86747" w:rsidRDefault="00DA022A" w:rsidP="002E1ADA">
            <w:r w:rsidRPr="00C86747">
              <w:lastRenderedPageBreak/>
              <w:t xml:space="preserve">STS (20.8 </w:t>
            </w:r>
            <w:r w:rsidRPr="00C86747">
              <w:lastRenderedPageBreak/>
              <w:t xml:space="preserve">mg/kg/day, </w:t>
            </w:r>
            <w:proofErr w:type="spellStart"/>
            <w:r w:rsidRPr="00C86747">
              <w:t>i.p.</w:t>
            </w:r>
            <w:proofErr w:type="spellEnd"/>
            <w:r w:rsidRPr="00C86747">
              <w:t>)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4A61EB" w14:textId="77777777" w:rsidR="00DA022A" w:rsidRPr="00632C11" w:rsidRDefault="00DA022A" w:rsidP="002E1ADA">
            <w:r w:rsidRPr="00632C11">
              <w:lastRenderedPageBreak/>
              <w:t xml:space="preserve">Angiogenesis </w:t>
            </w:r>
            <w:r w:rsidRPr="00632C11">
              <w:lastRenderedPageBreak/>
              <w:t>↑, cardiac function ↑, myocardial necrosis ↓, inflammatory cell infiltration ↓, scar size ↓</w:t>
            </w:r>
          </w:p>
          <w:p w14:paraId="699B38C7" w14:textId="77777777" w:rsidR="00DA022A" w:rsidRPr="00C86747" w:rsidRDefault="00DA022A" w:rsidP="002E1ADA"/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DE2448" w14:textId="77777777" w:rsidR="00DA022A" w:rsidRPr="00C86747" w:rsidRDefault="00DA022A" w:rsidP="002E1ADA">
            <w:r w:rsidRPr="0052321C">
              <w:rPr>
                <w:rFonts w:hint="eastAsia"/>
              </w:rPr>
              <w:lastRenderedPageBreak/>
              <w:t>α</w:t>
            </w:r>
            <w:r w:rsidRPr="0052321C">
              <w:rPr>
                <w:rFonts w:hint="eastAsia"/>
              </w:rPr>
              <w:t xml:space="preserve">-Smooth </w:t>
            </w:r>
            <w:r w:rsidRPr="0052321C">
              <w:rPr>
                <w:rFonts w:hint="eastAsia"/>
              </w:rPr>
              <w:lastRenderedPageBreak/>
              <w:t>Muscle Actin (</w:t>
            </w:r>
            <w:r w:rsidRPr="0052321C">
              <w:rPr>
                <w:rFonts w:hint="eastAsia"/>
              </w:rPr>
              <w:t>α</w:t>
            </w:r>
            <w:r w:rsidRPr="0052321C">
              <w:rPr>
                <w:rFonts w:hint="eastAsia"/>
              </w:rPr>
              <w:t>-SMA)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Collagen I &amp; III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inflammatory cell infiltration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plasma LDH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High Mobility Group Box 1 (HMGB1)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Interleukin-1</w:t>
            </w:r>
            <w:r w:rsidRPr="0052321C">
              <w:rPr>
                <w:rFonts w:hint="eastAsia"/>
              </w:rPr>
              <w:t>β</w:t>
            </w:r>
            <w:r w:rsidRPr="0052321C">
              <w:rPr>
                <w:rFonts w:hint="eastAsia"/>
              </w:rPr>
              <w:t xml:space="preserve"> (IL-1</w:t>
            </w:r>
            <w:r w:rsidRPr="0052321C">
              <w:rPr>
                <w:rFonts w:hint="eastAsia"/>
              </w:rPr>
              <w:t>β</w:t>
            </w:r>
            <w:r w:rsidRPr="0052321C">
              <w:rPr>
                <w:rFonts w:hint="eastAsia"/>
              </w:rPr>
              <w:t>)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Tumor Necrosis Factor-</w:t>
            </w:r>
            <w:r w:rsidRPr="0052321C">
              <w:rPr>
                <w:rFonts w:hint="eastAsia"/>
              </w:rPr>
              <w:t>α</w:t>
            </w:r>
            <w:r w:rsidRPr="0052321C">
              <w:rPr>
                <w:rFonts w:hint="eastAsia"/>
              </w:rPr>
              <w:t xml:space="preserve"> (TNF-</w:t>
            </w:r>
            <w:r w:rsidRPr="0052321C">
              <w:rPr>
                <w:rFonts w:hint="eastAsia"/>
              </w:rPr>
              <w:t>α</w:t>
            </w:r>
            <w:r w:rsidRPr="0052321C">
              <w:rPr>
                <w:rFonts w:hint="eastAsia"/>
              </w:rPr>
              <w:t>)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and protein expression of these cytokines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22868C" w14:textId="77777777" w:rsidR="00DA022A" w:rsidRPr="00C86747" w:rsidRDefault="00DA022A" w:rsidP="002E1ADA">
            <w:r w:rsidRPr="00C86747">
              <w:lastRenderedPageBreak/>
              <w:t>-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A9058AB" w14:textId="77777777" w:rsidR="00DA022A" w:rsidRPr="00C86747" w:rsidRDefault="00DA022A" w:rsidP="002E1ADA"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I8L1llYXI+PFJl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I8L1llYXI+PFJl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Cambria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64)</w: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AC7D9B" w:rsidRPr="00C86747" w14:paraId="5944DC3A" w14:textId="77777777" w:rsidTr="001735D0">
        <w:tc>
          <w:tcPr>
            <w:tcW w:w="704" w:type="dxa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F7ABE0E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34" w:type="dxa"/>
            <w:vMerge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D9DBC8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D14014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F6748A">
              <w:rPr>
                <w:rFonts w:ascii="Times New Roman" w:hAnsi="Times New Roman"/>
                <w:szCs w:val="21"/>
              </w:rPr>
              <w:t>Tanshino</w:t>
            </w:r>
            <w:r w:rsidRPr="00F6748A">
              <w:rPr>
                <w:rFonts w:ascii="Times New Roman" w:hAnsi="Times New Roman"/>
                <w:szCs w:val="21"/>
              </w:rPr>
              <w:lastRenderedPageBreak/>
              <w:t>nes</w:t>
            </w:r>
            <w:proofErr w:type="spellEnd"/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94107D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lastRenderedPageBreak/>
              <w:t>Sweated/non-</w:t>
            </w:r>
            <w:r w:rsidRPr="00F6748A">
              <w:rPr>
                <w:rFonts w:ascii="Times New Roman" w:hAnsi="Times New Roman"/>
                <w:szCs w:val="21"/>
              </w:rPr>
              <w:lastRenderedPageBreak/>
              <w:t>sweated extract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49615A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lastRenderedPageBreak/>
              <w:t>Rats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28A0A5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127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A7C9CF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 xml:space="preserve">ISO-induced </w:t>
            </w:r>
            <w:r w:rsidRPr="00F6748A">
              <w:rPr>
                <w:rFonts w:ascii="Times New Roman" w:hAnsi="Times New Roman"/>
                <w:szCs w:val="21"/>
              </w:rPr>
              <w:lastRenderedPageBreak/>
              <w:t>AMI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F5EB62" w14:textId="77777777" w:rsidR="00DA022A" w:rsidRPr="00C86747" w:rsidRDefault="00DA022A" w:rsidP="002E1ADA">
            <w:r w:rsidRPr="00C86747">
              <w:lastRenderedPageBreak/>
              <w:t>IMST (6.3 mg/kg)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53D8A2" w14:textId="77777777" w:rsidR="00DA022A" w:rsidRPr="00C86747" w:rsidRDefault="00DA022A" w:rsidP="002E1ADA">
            <w:r w:rsidRPr="00C86747">
              <w:t xml:space="preserve">SSPA/NSPA (1/4 g/kg, </w:t>
            </w:r>
            <w:r w:rsidRPr="00C86747">
              <w:lastRenderedPageBreak/>
              <w:t>oral)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AA8402" w14:textId="77777777" w:rsidR="00DA022A" w:rsidRPr="00C86747" w:rsidRDefault="00DA022A" w:rsidP="002E1ADA">
            <w:r w:rsidRPr="00632C11">
              <w:rPr>
                <w:rFonts w:hint="eastAsia"/>
              </w:rPr>
              <w:lastRenderedPageBreak/>
              <w:t xml:space="preserve">Inflammatory cell infiltration </w:t>
            </w:r>
            <w:r w:rsidRPr="00632C11">
              <w:rPr>
                <w:rFonts w:hint="eastAsia"/>
              </w:rPr>
              <w:lastRenderedPageBreak/>
              <w:t>↓</w:t>
            </w:r>
            <w:r w:rsidRPr="00632C11">
              <w:rPr>
                <w:rFonts w:hint="eastAsia"/>
              </w:rPr>
              <w:t xml:space="preserve">, ECG ST-segment elevation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myocardial infarction area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9733AA" w14:textId="77777777" w:rsidR="00DA022A" w:rsidRPr="00C86747" w:rsidRDefault="00DA022A" w:rsidP="002E1ADA">
            <w:r w:rsidRPr="0052321C">
              <w:rPr>
                <w:rFonts w:hint="eastAsia"/>
              </w:rPr>
              <w:lastRenderedPageBreak/>
              <w:t>Aspartate Aminotransf</w:t>
            </w:r>
            <w:r w:rsidRPr="0052321C">
              <w:rPr>
                <w:rFonts w:hint="eastAsia"/>
              </w:rPr>
              <w:lastRenderedPageBreak/>
              <w:t>erase (AST)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Lactate Dehydrogenase (LDH)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Creatine Kinase-MB (CK-MB)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Superoxide Dismutase (SOD) activity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A5F306" w14:textId="77777777" w:rsidR="00DA022A" w:rsidRPr="00C86747" w:rsidRDefault="00DA022A" w:rsidP="002E1ADA">
            <w:r w:rsidRPr="00C86747">
              <w:lastRenderedPageBreak/>
              <w:t>PPARα/</w:t>
            </w:r>
            <w:r w:rsidRPr="00C86747">
              <w:lastRenderedPageBreak/>
              <w:t>RXRα/NF-</w:t>
            </w:r>
            <w:proofErr w:type="spellStart"/>
            <w:r w:rsidRPr="00C86747">
              <w:t>κB</w:t>
            </w:r>
            <w:proofErr w:type="spellEnd"/>
          </w:p>
        </w:tc>
        <w:tc>
          <w:tcPr>
            <w:tcW w:w="567" w:type="dxa"/>
            <w:shd w:val="clear" w:color="auto" w:fill="FFFFFF"/>
            <w:vAlign w:val="center"/>
          </w:tcPr>
          <w:p w14:paraId="7569072A" w14:textId="77777777" w:rsidR="00DA022A" w:rsidRPr="00C86747" w:rsidRDefault="00DA022A" w:rsidP="002E1ADA"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lastRenderedPageBreak/>
              <w:fldChar w:fldCharType="begin">
                <w:fldData xml:space="preserve">PEVuZE5vdGU+PENpdGU+PEF1dGhvcj5TaGFuPC9BdXRob3I+PFllYXI+MjAyNDwvWWVhcj48UmVj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TaGFuPC9BdXRob3I+PFllYXI+MjAyNDwvWWVhcj48UmVj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Cambria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65)</w: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AC7D9B" w:rsidRPr="00C86747" w14:paraId="25A7D9F3" w14:textId="77777777" w:rsidTr="001735D0">
        <w:tc>
          <w:tcPr>
            <w:tcW w:w="704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1C19495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i/>
                <w:iCs/>
                <w:szCs w:val="21"/>
              </w:rPr>
              <w:t>Veratrum grandiflor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6DE71B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Stilben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47BB85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RS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F1A672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RS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8B480C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Male Wistar ra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57A5A9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7B322B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ISO-induced AM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405311" w14:textId="77777777" w:rsidR="00DA022A" w:rsidRPr="00C86747" w:rsidRDefault="00DA022A" w:rsidP="002E1ADA">
            <w:r w:rsidRPr="00C86747"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BF9CE6" w14:textId="77777777" w:rsidR="00DA022A" w:rsidRPr="00C86747" w:rsidRDefault="00DA022A" w:rsidP="002E1ADA">
            <w:proofErr w:type="gramStart"/>
            <w:r>
              <w:rPr>
                <w:rFonts w:hint="eastAsia"/>
              </w:rPr>
              <w:t>RSV</w:t>
            </w:r>
            <w:r w:rsidRPr="00C86747">
              <w:t>(</w:t>
            </w:r>
            <w:proofErr w:type="gramEnd"/>
            <w:r w:rsidRPr="00C86747">
              <w:t>50/100 mg/kg, ora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F308B5" w14:textId="77777777" w:rsidR="00DA022A" w:rsidRPr="00C86747" w:rsidRDefault="00DA022A" w:rsidP="002E1ADA">
            <w:r w:rsidRPr="00632C11">
              <w:rPr>
                <w:rFonts w:hint="eastAsia"/>
              </w:rPr>
              <w:t xml:space="preserve">Oxidative stress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myocardial necrosis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interstitial edema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neutrophil infiltration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A1E9D6" w14:textId="77777777" w:rsidR="00DA022A" w:rsidRPr="00C86747" w:rsidRDefault="00DA022A" w:rsidP="002E1ADA">
            <w:r w:rsidRPr="0052321C">
              <w:rPr>
                <w:rFonts w:hint="eastAsia"/>
              </w:rPr>
              <w:t>Cardiac Troponin T (</w:t>
            </w:r>
            <w:proofErr w:type="spellStart"/>
            <w:r w:rsidRPr="0052321C">
              <w:rPr>
                <w:rFonts w:hint="eastAsia"/>
              </w:rPr>
              <w:t>cTnT</w:t>
            </w:r>
            <w:proofErr w:type="spellEnd"/>
            <w:r w:rsidRPr="0052321C">
              <w:rPr>
                <w:rFonts w:hint="eastAsia"/>
              </w:rPr>
              <w:t>)</w:t>
            </w:r>
            <w:r w:rsidRPr="0052321C">
              <w:rPr>
                <w:rFonts w:hint="eastAsia"/>
              </w:rPr>
              <w:t>↑</w:t>
            </w:r>
            <w:r w:rsidRPr="0052321C">
              <w:rPr>
                <w:rFonts w:hint="eastAsia"/>
              </w:rPr>
              <w:t>, LDH</w:t>
            </w:r>
            <w:r w:rsidRPr="0052321C">
              <w:rPr>
                <w:rFonts w:hint="eastAsia"/>
              </w:rPr>
              <w:t>↑</w:t>
            </w:r>
            <w:r w:rsidRPr="0052321C">
              <w:rPr>
                <w:rFonts w:hint="eastAsia"/>
              </w:rPr>
              <w:t>, AST</w:t>
            </w:r>
            <w:r w:rsidRPr="0052321C">
              <w:rPr>
                <w:rFonts w:hint="eastAsia"/>
              </w:rPr>
              <w:t>↑</w:t>
            </w:r>
            <w:r w:rsidRPr="0052321C">
              <w:rPr>
                <w:rFonts w:hint="eastAsia"/>
              </w:rPr>
              <w:t>, inflammatory cytokines (TNF-</w:t>
            </w:r>
            <w:r w:rsidRPr="0052321C">
              <w:rPr>
                <w:rFonts w:hint="eastAsia"/>
              </w:rPr>
              <w:t>α</w:t>
            </w:r>
            <w:r w:rsidRPr="0052321C">
              <w:rPr>
                <w:rFonts w:hint="eastAsia"/>
              </w:rPr>
              <w:t>, IL-1</w:t>
            </w:r>
            <w:r w:rsidRPr="0052321C">
              <w:rPr>
                <w:rFonts w:hint="eastAsia"/>
              </w:rPr>
              <w:t>β</w:t>
            </w:r>
            <w:r w:rsidRPr="0052321C">
              <w:rPr>
                <w:rFonts w:hint="eastAsia"/>
              </w:rPr>
              <w:t>, NF-</w:t>
            </w:r>
            <w:r w:rsidRPr="0052321C">
              <w:rPr>
                <w:rFonts w:hint="eastAsia"/>
              </w:rPr>
              <w:t>κ</w:t>
            </w:r>
            <w:r w:rsidRPr="0052321C">
              <w:rPr>
                <w:rFonts w:hint="eastAsia"/>
              </w:rPr>
              <w:t>B, etc.) expression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9487AA" w14:textId="77777777" w:rsidR="00DA022A" w:rsidRPr="00C86747" w:rsidRDefault="00DA022A" w:rsidP="002E1ADA">
            <w:r w:rsidRPr="00C86747"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256531" w14:textId="77777777" w:rsidR="00DA022A" w:rsidRPr="00C86747" w:rsidRDefault="00DA022A" w:rsidP="002E1ADA"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TdW48L0F1dGhvcj48WWVhcj4yMDIwPC9ZZWFyPjxSZWNO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TdW48L0F1dGhvcj48WWVhcj4yMDIwPC9ZZWFyPjxSZWNO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Cambria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66)</w: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DA022A" w:rsidRPr="00F74CDF" w14:paraId="2D6C9853" w14:textId="77777777" w:rsidTr="001735D0">
        <w:tc>
          <w:tcPr>
            <w:tcW w:w="1360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3610E41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b/>
                <w:bCs/>
                <w:szCs w:val="21"/>
              </w:rPr>
              <w:lastRenderedPageBreak/>
              <w:t>Anti-fibrotic</w:t>
            </w:r>
          </w:p>
        </w:tc>
      </w:tr>
      <w:tr w:rsidR="00AC7D9B" w:rsidRPr="00F74CDF" w14:paraId="0F54F18F" w14:textId="77777777" w:rsidTr="001735D0">
        <w:tc>
          <w:tcPr>
            <w:tcW w:w="70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A1C7148" w14:textId="5D56A76E" w:rsidR="00DA022A" w:rsidRPr="00F6748A" w:rsidRDefault="002E1ADA" w:rsidP="002E1ADA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Rabdosia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rubescens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(Hemsl.) H.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Hararubesce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32BBC8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Diterpenoid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5AE5AF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Or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2A587E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Or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91C585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Male C57BL/6 mi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5360F3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BB17C1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LAD lig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8B19E9" w14:textId="77777777" w:rsidR="00DA022A" w:rsidRPr="00F74CDF" w:rsidRDefault="00DA022A" w:rsidP="002E1ADA">
            <w:r w:rsidRPr="00F74CDF">
              <w:t>Ori/MCC950/CY-0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6DCE78" w14:textId="77777777" w:rsidR="00DA022A" w:rsidRPr="00F74CDF" w:rsidRDefault="00DA022A" w:rsidP="002E1ADA">
            <w:r w:rsidRPr="00F74CDF">
              <w:t>Sali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96AEBA" w14:textId="77777777" w:rsidR="00DA022A" w:rsidRPr="00F74CDF" w:rsidRDefault="00DA022A" w:rsidP="002E1ADA">
            <w:r w:rsidRPr="00632C11">
              <w:rPr>
                <w:rFonts w:hint="eastAsia"/>
              </w:rPr>
              <w:t xml:space="preserve">Neutrophil infiltration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myocardial infarction area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myocardial fibrosis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BA0D4F" w14:textId="77777777" w:rsidR="00DA022A" w:rsidRPr="00F74CDF" w:rsidRDefault="00DA022A" w:rsidP="002E1ADA">
            <w:r w:rsidRPr="0052321C">
              <w:rPr>
                <w:rFonts w:hint="eastAsia"/>
              </w:rPr>
              <w:t>IL-1</w:t>
            </w:r>
            <w:r w:rsidRPr="0052321C">
              <w:rPr>
                <w:rFonts w:hint="eastAsia"/>
              </w:rPr>
              <w:t>β↓</w:t>
            </w:r>
            <w:r w:rsidRPr="0052321C">
              <w:rPr>
                <w:rFonts w:hint="eastAsia"/>
              </w:rPr>
              <w:t>, IL-18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inflammatory infiltration of myocardial neutrophils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NOD-like receptor family, pyrin domain containing 3 (NLRP3) activation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9D4D38" w14:textId="77777777" w:rsidR="00DA022A" w:rsidRPr="00F74CDF" w:rsidRDefault="00DA022A" w:rsidP="002E1ADA">
            <w:r w:rsidRPr="00F74CDF"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A815B1" w14:textId="77777777" w:rsidR="00DA022A" w:rsidRPr="00F74CDF" w:rsidRDefault="00DA022A" w:rsidP="002E1ADA"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HYW88L0F1dGhvcj48WWVhcj4yMDIxPC9ZZWFyPjxSZWNO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HYW88L0F1dGhvcj48WWVhcj4yMDIxPC9ZZWFyPjxSZWNO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Cambria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63)</w: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AC7D9B" w:rsidRPr="00F74CDF" w14:paraId="2945BFE3" w14:textId="77777777" w:rsidTr="001735D0">
        <w:tc>
          <w:tcPr>
            <w:tcW w:w="704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8C3AEA6" w14:textId="46CA54A3" w:rsidR="00DA022A" w:rsidRPr="00F6748A" w:rsidRDefault="002E1ADA" w:rsidP="002E1A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Salvia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miltiorrhiza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Bge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>.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0FFCE2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Phenanthrenequinones</w:t>
            </w:r>
          </w:p>
        </w:tc>
        <w:tc>
          <w:tcPr>
            <w:tcW w:w="7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653720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STS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00BC57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STS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4616DF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STEMI patients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E82482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127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CD4B3F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Clinical trial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CC7652" w14:textId="77777777" w:rsidR="00DA022A" w:rsidRPr="00F74CDF" w:rsidRDefault="00DA022A" w:rsidP="002E1ADA">
            <w:r w:rsidRPr="00F74CDF">
              <w:t>Saline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E40EBD" w14:textId="77777777" w:rsidR="00DA022A" w:rsidRPr="00F74CDF" w:rsidRDefault="00DA022A" w:rsidP="002E1ADA">
            <w:r w:rsidRPr="00F74CDF">
              <w:t>STS (80 mg/day×7d)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165887" w14:textId="77777777" w:rsidR="00DA022A" w:rsidRPr="00F74CDF" w:rsidRDefault="00DA022A" w:rsidP="002E1ADA">
            <w:r w:rsidRPr="00632C11">
              <w:rPr>
                <w:rFonts w:hint="eastAsia"/>
              </w:rPr>
              <w:t xml:space="preserve">Progressive left ventricular remodeling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neutrophil degranulation and vesicle rupture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4F143A" w14:textId="77777777" w:rsidR="00DA022A" w:rsidRPr="00F74CDF" w:rsidRDefault="00DA022A" w:rsidP="002E1ADA">
            <w:r w:rsidRPr="0052321C">
              <w:rPr>
                <w:rFonts w:hint="eastAsia"/>
              </w:rPr>
              <w:t>Neutrophil elastase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myeloperoxidase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proteinase 3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Neutrophil Gelatinase-</w:t>
            </w:r>
            <w:r w:rsidRPr="0052321C">
              <w:rPr>
                <w:rFonts w:hint="eastAsia"/>
              </w:rPr>
              <w:lastRenderedPageBreak/>
              <w:t>Associated Lipocalin (NGAL)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MMP-8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MMP-9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neutrophil infiltration and degranulation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C7BF19" w14:textId="77777777" w:rsidR="00DA022A" w:rsidRPr="00F74CDF" w:rsidRDefault="00DA022A" w:rsidP="002E1ADA">
            <w:r w:rsidRPr="00F74CDF">
              <w:lastRenderedPageBreak/>
              <w:t>-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BFB0D9B" w14:textId="77777777" w:rsidR="00DA022A" w:rsidRPr="00F74CDF" w:rsidRDefault="00DA022A" w:rsidP="002E1ADA"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NYW88L0F1dGhvcj48WWVhcj4yMDE5PC9ZZWFyPjxSZWNO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NYW88L0F1dGhvcj48WWVhcj4yMDE5PC9ZZWFyPjxSZWNO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Cambria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67)</w: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AC7D9B" w:rsidRPr="00F74CDF" w14:paraId="5BD76D69" w14:textId="77777777" w:rsidTr="001735D0">
        <w:tc>
          <w:tcPr>
            <w:tcW w:w="704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3DF335D" w14:textId="59D485B9" w:rsidR="00DA022A" w:rsidRPr="00F6748A" w:rsidRDefault="002E1ADA" w:rsidP="002E1A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Astragalus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membranaceus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(Fisch.) Bunge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C27710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Triterpenoid saponins</w:t>
            </w:r>
          </w:p>
        </w:tc>
        <w:tc>
          <w:tcPr>
            <w:tcW w:w="70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5E7974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AS-IV</w:t>
            </w:r>
          </w:p>
        </w:tc>
        <w:tc>
          <w:tcPr>
            <w:tcW w:w="992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662C69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AS-IV in 0.5% CMC</w:t>
            </w:r>
          </w:p>
        </w:tc>
        <w:tc>
          <w:tcPr>
            <w:tcW w:w="8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C286BE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Male C57BL/6J mice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B8159E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75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222C23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LAD ligation</w:t>
            </w:r>
          </w:p>
        </w:tc>
        <w:tc>
          <w:tcPr>
            <w:tcW w:w="1134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03F71B" w14:textId="77777777" w:rsidR="00DA022A" w:rsidRPr="00F74CDF" w:rsidRDefault="00DA022A" w:rsidP="002E1ADA">
            <w:r w:rsidRPr="00F74CDF">
              <w:t>0.5% CMC (oral)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2BB016" w14:textId="77777777" w:rsidR="00DA022A" w:rsidRPr="00F74CDF" w:rsidRDefault="00DA022A" w:rsidP="002E1ADA">
            <w:r w:rsidRPr="00F74CDF">
              <w:t>AS-IV (40 mg/kg, oral)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0EF755" w14:textId="77777777" w:rsidR="00DA022A" w:rsidRPr="00F74CDF" w:rsidRDefault="00DA022A" w:rsidP="002E1ADA">
            <w:r w:rsidRPr="00632C11">
              <w:rPr>
                <w:rFonts w:hint="eastAsia"/>
              </w:rPr>
              <w:t xml:space="preserve">Myocardial fibrosis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inflammatory infiltration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myocardial injury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cardiomyocyte hypertrophy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cardiac remodeling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3372AF" w14:textId="77777777" w:rsidR="00DA022A" w:rsidRPr="00F74CDF" w:rsidRDefault="00DA022A" w:rsidP="002E1ADA">
            <w:r w:rsidRPr="0052321C">
              <w:rPr>
                <w:rFonts w:hint="eastAsia"/>
              </w:rPr>
              <w:t xml:space="preserve">Fibrosis markers (Collagen I, Collagen III, </w:t>
            </w:r>
            <w:r w:rsidRPr="0052321C">
              <w:rPr>
                <w:rFonts w:hint="eastAsia"/>
              </w:rPr>
              <w:t>α</w:t>
            </w:r>
            <w:r w:rsidRPr="0052321C">
              <w:rPr>
                <w:rFonts w:hint="eastAsia"/>
              </w:rPr>
              <w:t>-SMA, Fibronectin) expression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C3989C" w14:textId="77777777" w:rsidR="00DA022A" w:rsidRPr="00F74CDF" w:rsidRDefault="00DA022A" w:rsidP="002E1ADA">
            <w:r w:rsidRPr="00F74CDF">
              <w:t>ROS/Caspase-1/GSDMD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DC28E3B" w14:textId="77777777" w:rsidR="00DA022A" w:rsidRPr="00F74CDF" w:rsidRDefault="00DA022A" w:rsidP="002E1ADA"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I8L1llYXI+PFJl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I8L1llYXI+PFJl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等线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59)</w:t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AC7D9B" w:rsidRPr="00F74CDF" w14:paraId="58B96202" w14:textId="77777777" w:rsidTr="001735D0">
        <w:tc>
          <w:tcPr>
            <w:tcW w:w="704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28D3846" w14:textId="5A52E7A3" w:rsidR="00DA022A" w:rsidRPr="00F6748A" w:rsidRDefault="0099133D" w:rsidP="002E1A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Epimedium </w:t>
            </w:r>
            <w:r>
              <w:rPr>
                <w:rFonts w:ascii="Times New Roman" w:hAnsi="Times New Roman"/>
                <w:i/>
                <w:iCs/>
                <w:szCs w:val="21"/>
              </w:rPr>
              <w:lastRenderedPageBreak/>
              <w:t>grandiflor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B4BB2F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lastRenderedPageBreak/>
              <w:t xml:space="preserve">Flavonoid </w:t>
            </w:r>
            <w:r w:rsidRPr="00F6748A">
              <w:rPr>
                <w:rFonts w:ascii="Times New Roman" w:hAnsi="Times New Roman"/>
                <w:szCs w:val="21"/>
              </w:rPr>
              <w:lastRenderedPageBreak/>
              <w:t>glycosid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7DC753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lastRenderedPageBreak/>
              <w:t>IC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549F69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ICA solu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7433F9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 xml:space="preserve">Male SD </w:t>
            </w:r>
            <w:r w:rsidRPr="00F6748A">
              <w:rPr>
                <w:rFonts w:ascii="Times New Roman" w:hAnsi="Times New Roman"/>
                <w:szCs w:val="21"/>
              </w:rPr>
              <w:lastRenderedPageBreak/>
              <w:t>ra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FA8D1C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lastRenderedPageBreak/>
              <w:t>1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0437BC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Coronary lig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DB30AE" w14:textId="77777777" w:rsidR="00DA022A" w:rsidRPr="00F74CDF" w:rsidRDefault="00DA022A" w:rsidP="002E1ADA">
            <w:r w:rsidRPr="00F74CDF">
              <w:t>Saline (2 mL/kg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E74B5D" w14:textId="77777777" w:rsidR="00DA022A" w:rsidRPr="00F74CDF" w:rsidRDefault="00DA022A" w:rsidP="002E1ADA">
            <w:r w:rsidRPr="00F74CDF">
              <w:t>ICA (3–20 mg/k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432BEA" w14:textId="77777777" w:rsidR="00DA022A" w:rsidRPr="00F74CDF" w:rsidRDefault="00DA022A" w:rsidP="002E1ADA">
            <w:r w:rsidRPr="00632C11">
              <w:rPr>
                <w:rFonts w:hint="eastAsia"/>
              </w:rPr>
              <w:t xml:space="preserve">Cardiac remodeling </w:t>
            </w:r>
            <w:r w:rsidRPr="00632C11">
              <w:rPr>
                <w:rFonts w:hint="eastAsia"/>
              </w:rPr>
              <w:lastRenderedPageBreak/>
              <w:t>↓</w:t>
            </w:r>
            <w:r w:rsidRPr="00632C11">
              <w:rPr>
                <w:rFonts w:hint="eastAsia"/>
              </w:rPr>
              <w:t xml:space="preserve">, cardiomyocyte apoptosis rate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F896E3" w14:textId="77777777" w:rsidR="00DA022A" w:rsidRPr="00F74CDF" w:rsidRDefault="00DA022A" w:rsidP="002E1ADA">
            <w:r w:rsidRPr="0052321C">
              <w:rPr>
                <w:rFonts w:hint="eastAsia"/>
              </w:rPr>
              <w:lastRenderedPageBreak/>
              <w:t xml:space="preserve">Tissue Inhibitor of </w:t>
            </w:r>
            <w:r w:rsidRPr="0052321C">
              <w:rPr>
                <w:rFonts w:hint="eastAsia"/>
              </w:rPr>
              <w:lastRenderedPageBreak/>
              <w:t>Metalloproteinases-1 (TIMP-1)</w:t>
            </w:r>
            <w:r w:rsidRPr="0052321C">
              <w:rPr>
                <w:rFonts w:hint="eastAsia"/>
              </w:rPr>
              <w:t>↑</w:t>
            </w:r>
            <w:r w:rsidRPr="0052321C">
              <w:rPr>
                <w:rFonts w:hint="eastAsia"/>
              </w:rPr>
              <w:t>, B-cell lymphoma 2 (Bcl-2)</w:t>
            </w:r>
            <w:r w:rsidRPr="0052321C">
              <w:rPr>
                <w:rFonts w:hint="eastAsia"/>
              </w:rPr>
              <w:t>↑</w:t>
            </w:r>
            <w:r w:rsidRPr="0052321C">
              <w:rPr>
                <w:rFonts w:hint="eastAsia"/>
              </w:rPr>
              <w:t>, MMP-9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Collagen I/III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CD147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BCL2-Associated X Protein (Bax)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caspase-3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cleaved caspase-3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C14513" w14:textId="77777777" w:rsidR="00DA022A" w:rsidRPr="00F74CDF" w:rsidRDefault="00DA022A" w:rsidP="002E1ADA">
            <w:r w:rsidRPr="00F74CDF">
              <w:lastRenderedPageBreak/>
              <w:t>CD147/</w:t>
            </w:r>
            <w:r w:rsidRPr="00F74CDF">
              <w:lastRenderedPageBreak/>
              <w:t>MMP-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83D61A" w14:textId="77777777" w:rsidR="00DA022A" w:rsidRPr="00F74CDF" w:rsidRDefault="00DA022A" w:rsidP="002E1ADA"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lastRenderedPageBreak/>
              <w:fldChar w:fldCharType="begin">
                <w:fldData xml:space="preserve">PEVuZE5vdGU+PENpdGU+PEF1dGhvcj5TaGk8L0F1dGhvcj48WWVhcj4yMDE4PC9ZZWFyPjxSZWNO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TaGk8L0F1dGhvcj48WWVhcj4yMDE4PC9ZZWFyPjxSZWNO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等线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68)</w:t>
            </w:r>
            <w:r>
              <w:rPr>
                <w:rFonts w:ascii="Cambria" w:eastAsia="等线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DA022A" w:rsidRPr="00F74CDF" w14:paraId="0B4F3FFE" w14:textId="77777777" w:rsidTr="001735D0">
        <w:tc>
          <w:tcPr>
            <w:tcW w:w="1360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AF1DA44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b/>
                <w:bCs/>
                <w:szCs w:val="21"/>
              </w:rPr>
              <w:t>Pro-angiogenic</w:t>
            </w:r>
          </w:p>
        </w:tc>
      </w:tr>
      <w:tr w:rsidR="00AC7D9B" w:rsidRPr="00F74CDF" w14:paraId="48569641" w14:textId="77777777" w:rsidTr="001735D0">
        <w:tc>
          <w:tcPr>
            <w:tcW w:w="704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A56AC37" w14:textId="20B32D62" w:rsidR="00DA022A" w:rsidRPr="00F6748A" w:rsidRDefault="002E1ADA" w:rsidP="002E1AD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 xml:space="preserve">Salvia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miltiorrhiza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Cs w:val="21"/>
              </w:rPr>
              <w:t>Bge</w:t>
            </w:r>
            <w:proofErr w:type="spellEnd"/>
            <w:r>
              <w:rPr>
                <w:rFonts w:ascii="Times New Roman" w:hAnsi="Times New Roman"/>
                <w:i/>
                <w:iCs/>
                <w:szCs w:val="21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19BBFB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Phenanthrenequinon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4D6BB7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S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2A3C06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STS solu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4D856C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Male C57BL/6J mi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0478E0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9DC76C" w14:textId="77777777" w:rsidR="00DA022A" w:rsidRPr="00F6748A" w:rsidRDefault="00DA022A" w:rsidP="002E1ADA">
            <w:pPr>
              <w:rPr>
                <w:rFonts w:ascii="Times New Roman" w:hAnsi="Times New Roman"/>
                <w:szCs w:val="21"/>
              </w:rPr>
            </w:pPr>
            <w:r w:rsidRPr="00F6748A">
              <w:rPr>
                <w:rFonts w:ascii="Times New Roman" w:hAnsi="Times New Roman"/>
                <w:szCs w:val="21"/>
              </w:rPr>
              <w:t>LAD lig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F84DDA" w14:textId="77777777" w:rsidR="00DA022A" w:rsidRPr="00F74CDF" w:rsidRDefault="00DA022A" w:rsidP="002E1ADA">
            <w:r w:rsidRPr="00F74CDF">
              <w:t>Saline (</w:t>
            </w:r>
            <w:proofErr w:type="spellStart"/>
            <w:r w:rsidRPr="00F74CDF">
              <w:t>i.p.</w:t>
            </w:r>
            <w:proofErr w:type="spellEnd"/>
            <w:r w:rsidRPr="00F74CDF"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CFA4D0" w14:textId="77777777" w:rsidR="00DA022A" w:rsidRPr="00F74CDF" w:rsidRDefault="00DA022A" w:rsidP="002E1ADA">
            <w:r w:rsidRPr="00F74CDF">
              <w:t xml:space="preserve">STS (20.8 mg/kg/day, </w:t>
            </w:r>
            <w:proofErr w:type="spellStart"/>
            <w:r w:rsidRPr="00F74CDF">
              <w:t>i.p.</w:t>
            </w:r>
            <w:proofErr w:type="spellEnd"/>
            <w:r w:rsidRPr="00F74CDF"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F27E20" w14:textId="77777777" w:rsidR="00DA022A" w:rsidRPr="00F74CDF" w:rsidRDefault="00DA022A" w:rsidP="002E1ADA">
            <w:r w:rsidRPr="00632C11">
              <w:rPr>
                <w:rFonts w:hint="eastAsia"/>
              </w:rPr>
              <w:t xml:space="preserve">Angiogenesis </w:t>
            </w:r>
            <w:r w:rsidRPr="00632C11">
              <w:rPr>
                <w:rFonts w:hint="eastAsia"/>
              </w:rPr>
              <w:t>↑</w:t>
            </w:r>
            <w:r w:rsidRPr="00632C11">
              <w:rPr>
                <w:rFonts w:hint="eastAsia"/>
              </w:rPr>
              <w:t xml:space="preserve">, myocardial necrosis </w:t>
            </w:r>
            <w:r w:rsidRPr="00632C11">
              <w:rPr>
                <w:rFonts w:hint="eastAsia"/>
              </w:rPr>
              <w:t>↓</w:t>
            </w:r>
            <w:r w:rsidRPr="00632C11">
              <w:rPr>
                <w:rFonts w:hint="eastAsia"/>
              </w:rPr>
              <w:t xml:space="preserve">, inflammatory cell infiltration </w:t>
            </w:r>
            <w:r w:rsidRPr="00632C11">
              <w:rPr>
                <w:rFonts w:hint="eastAsia"/>
              </w:rPr>
              <w:t>↓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DD852A" w14:textId="77777777" w:rsidR="00DA022A" w:rsidRPr="00F74CDF" w:rsidRDefault="00DA022A" w:rsidP="002E1ADA">
            <w:r w:rsidRPr="0052321C">
              <w:rPr>
                <w:rFonts w:hint="eastAsia"/>
              </w:rPr>
              <w:t>CD31+ vessel density</w:t>
            </w:r>
            <w:r w:rsidRPr="0052321C">
              <w:rPr>
                <w:rFonts w:hint="eastAsia"/>
              </w:rPr>
              <w:t>↓</w:t>
            </w:r>
            <w:r w:rsidRPr="0052321C">
              <w:rPr>
                <w:rFonts w:hint="eastAsia"/>
              </w:rPr>
              <w:t>, Hypoxia-Inducible Factor-1</w:t>
            </w:r>
            <w:r w:rsidRPr="0052321C">
              <w:rPr>
                <w:rFonts w:hint="eastAsia"/>
              </w:rPr>
              <w:t>α</w:t>
            </w:r>
            <w:r w:rsidRPr="0052321C">
              <w:rPr>
                <w:rFonts w:hint="eastAsia"/>
              </w:rPr>
              <w:t xml:space="preserve"> (HIF-1</w:t>
            </w:r>
            <w:r w:rsidRPr="0052321C">
              <w:rPr>
                <w:rFonts w:hint="eastAsia"/>
              </w:rPr>
              <w:t>α</w:t>
            </w:r>
            <w:r w:rsidRPr="0052321C">
              <w:rPr>
                <w:rFonts w:hint="eastAsia"/>
              </w:rPr>
              <w:t>) protein level</w:t>
            </w:r>
            <w:r w:rsidRPr="0052321C">
              <w:rPr>
                <w:rFonts w:hint="eastAsia"/>
              </w:rPr>
              <w:lastRenderedPageBreak/>
              <w:t>↓</w:t>
            </w:r>
            <w:r w:rsidRPr="0052321C">
              <w:rPr>
                <w:rFonts w:hint="eastAsia"/>
              </w:rPr>
              <w:t>, Vascular Endothelial Growth Factor (VEGF) level</w:t>
            </w:r>
            <w:r w:rsidRPr="0052321C">
              <w:rPr>
                <w:rFonts w:hint="eastAsia"/>
              </w:rPr>
              <w:t>↓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4A79B2" w14:textId="77777777" w:rsidR="00DA022A" w:rsidRPr="00F74CDF" w:rsidRDefault="00DA022A" w:rsidP="002E1ADA">
            <w:r w:rsidRPr="00F74CDF">
              <w:lastRenderedPageBreak/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</w:tcPr>
          <w:p w14:paraId="1C2B688C" w14:textId="77777777" w:rsidR="00DA022A" w:rsidRPr="00F74CDF" w:rsidRDefault="00DA022A" w:rsidP="002E1ADA">
            <w:r>
              <w:rPr>
                <w:rFonts w:ascii="Cambria" w:eastAsia="Cambria" w:hAnsi="Cambria" w:cs="Cambria" w:hint="eastAs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I8L1llYXI+PFJl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I8L1llYXI+PFJl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Cambria" w:eastAsia="Cambria" w:hAnsi="Cambria" w:cs="Cambria" w:hint="eastAsia"/>
                <w:color w:val="212121"/>
                <w:sz w:val="16"/>
                <w:szCs w:val="16"/>
                <w:shd w:val="clear" w:color="auto" w:fill="FFFFFF"/>
              </w:rPr>
            </w:r>
            <w:r>
              <w:rPr>
                <w:rFonts w:ascii="Cambria" w:eastAsia="Cambria" w:hAnsi="Cambria" w:cs="Cambria" w:hint="eastAsia"/>
                <w:color w:val="212121"/>
                <w:sz w:val="16"/>
                <w:szCs w:val="16"/>
                <w:shd w:val="clear" w:color="auto" w:fill="FFFFFF"/>
              </w:rPr>
              <w:fldChar w:fldCharType="separate"/>
            </w:r>
            <w:r>
              <w:rPr>
                <w:rFonts w:ascii="Cambria" w:eastAsia="Cambria" w:hAnsi="Cambria" w:cs="Cambria"/>
                <w:noProof/>
                <w:color w:val="212121"/>
                <w:sz w:val="16"/>
                <w:szCs w:val="16"/>
                <w:shd w:val="clear" w:color="auto" w:fill="FFFFFF"/>
              </w:rPr>
              <w:t>(64)</w:t>
            </w:r>
            <w:r>
              <w:rPr>
                <w:rFonts w:ascii="Cambria" w:eastAsia="Cambria" w:hAnsi="Cambria" w:cs="Cambria" w:hint="eastAsia"/>
                <w:color w:val="212121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</w:tbl>
    <w:p w14:paraId="32290A8D" w14:textId="77777777" w:rsidR="00D35B9F" w:rsidRPr="00DA022A" w:rsidRDefault="00D35B9F" w:rsidP="00DA022A"/>
    <w:sectPr w:rsidR="00D35B9F" w:rsidRPr="00DA022A" w:rsidSect="00C31B9E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DE50EE"/>
    <w:multiLevelType w:val="multilevel"/>
    <w:tmpl w:val="E8FA4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A672F8"/>
    <w:multiLevelType w:val="multilevel"/>
    <w:tmpl w:val="DD9AF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6665484">
    <w:abstractNumId w:val="0"/>
  </w:num>
  <w:num w:numId="2" w16cid:durableId="15874992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558"/>
    <w:rsid w:val="000E53F8"/>
    <w:rsid w:val="001735D0"/>
    <w:rsid w:val="00180E71"/>
    <w:rsid w:val="002C42A9"/>
    <w:rsid w:val="002E1ADA"/>
    <w:rsid w:val="003A08F4"/>
    <w:rsid w:val="003C5AC1"/>
    <w:rsid w:val="003D1C49"/>
    <w:rsid w:val="00406710"/>
    <w:rsid w:val="0052321C"/>
    <w:rsid w:val="00632C11"/>
    <w:rsid w:val="00656424"/>
    <w:rsid w:val="00715040"/>
    <w:rsid w:val="00940558"/>
    <w:rsid w:val="0099133D"/>
    <w:rsid w:val="009975B8"/>
    <w:rsid w:val="00A178D7"/>
    <w:rsid w:val="00A31638"/>
    <w:rsid w:val="00AC7D9B"/>
    <w:rsid w:val="00B64EDC"/>
    <w:rsid w:val="00C13754"/>
    <w:rsid w:val="00C31B9E"/>
    <w:rsid w:val="00C86747"/>
    <w:rsid w:val="00D264A9"/>
    <w:rsid w:val="00D35B9F"/>
    <w:rsid w:val="00DA022A"/>
    <w:rsid w:val="00DA4873"/>
    <w:rsid w:val="00EA2B23"/>
    <w:rsid w:val="00EA416C"/>
    <w:rsid w:val="00EB7F22"/>
    <w:rsid w:val="00F136BB"/>
    <w:rsid w:val="00F40851"/>
    <w:rsid w:val="00F607BA"/>
    <w:rsid w:val="00F7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A117C"/>
  <w15:chartTrackingRefBased/>
  <w15:docId w15:val="{BC5DF7E2-F3FD-40F2-B620-B1AE3AFC7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B23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405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0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05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05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05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055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05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05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05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05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05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05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05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05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05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05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05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05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05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0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05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05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05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05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05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05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0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05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05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7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707F6E-121C-4A8A-ADE9-F3376D3E8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9</Pages>
  <Words>1128</Words>
  <Characters>6434</Characters>
  <Application>Microsoft Office Word</Application>
  <DocSecurity>0</DocSecurity>
  <Lines>53</Lines>
  <Paragraphs>15</Paragraphs>
  <ScaleCrop>false</ScaleCrop>
  <Company/>
  <LinksUpToDate>false</LinksUpToDate>
  <CharactersWithSpaces>7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398851903</dc:creator>
  <cp:keywords/>
  <dc:description/>
  <cp:lastModifiedBy>8613398851903</cp:lastModifiedBy>
  <cp:revision>2</cp:revision>
  <dcterms:created xsi:type="dcterms:W3CDTF">2025-07-24T09:10:00Z</dcterms:created>
  <dcterms:modified xsi:type="dcterms:W3CDTF">2025-10-26T12:22:00Z</dcterms:modified>
</cp:coreProperties>
</file>